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24B" w:rsidRPr="006937D0" w:rsidRDefault="006937D0" w:rsidP="006937D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Table S</w:t>
      </w:r>
      <w:r w:rsidR="004C0F4E">
        <w:rPr>
          <w:rFonts w:ascii="Times New Roman" w:hAnsi="Times New Roman" w:cs="Times New Roman" w:hint="eastAsia"/>
          <w:b/>
          <w:szCs w:val="21"/>
        </w:rPr>
        <w:t>1</w:t>
      </w:r>
      <w:r w:rsidR="00BB524B" w:rsidRPr="006937D0">
        <w:rPr>
          <w:rFonts w:ascii="Times New Roman" w:hAnsi="Times New Roman" w:cs="Times New Roman"/>
          <w:b/>
          <w:szCs w:val="21"/>
        </w:rPr>
        <w:t xml:space="preserve">. </w:t>
      </w:r>
      <w:r w:rsidR="00455FF1" w:rsidRPr="00455FF1">
        <w:rPr>
          <w:rFonts w:ascii="Times New Roman" w:hAnsi="Times New Roman" w:cs="Times New Roman" w:hint="eastAsia"/>
          <w:szCs w:val="21"/>
        </w:rPr>
        <w:t>Major</w:t>
      </w:r>
      <w:r w:rsidR="00455FF1">
        <w:rPr>
          <w:rFonts w:ascii="Times New Roman" w:hAnsi="Times New Roman" w:cs="Times New Roman" w:hint="eastAsia"/>
          <w:b/>
          <w:szCs w:val="21"/>
        </w:rPr>
        <w:t xml:space="preserve"> </w:t>
      </w:r>
      <w:r w:rsidR="00455FF1">
        <w:rPr>
          <w:rFonts w:ascii="Times New Roman" w:hAnsi="Times New Roman" w:cs="Times New Roman"/>
          <w:szCs w:val="21"/>
        </w:rPr>
        <w:t>BLASTN</w:t>
      </w:r>
      <w:r w:rsidR="00BB524B" w:rsidRPr="006937D0">
        <w:rPr>
          <w:rFonts w:ascii="Times New Roman" w:hAnsi="Times New Roman" w:cs="Times New Roman"/>
          <w:szCs w:val="21"/>
        </w:rPr>
        <w:t xml:space="preserve"> result</w:t>
      </w:r>
      <w:r w:rsidR="00455FF1">
        <w:rPr>
          <w:rFonts w:ascii="Times New Roman" w:hAnsi="Times New Roman" w:cs="Times New Roman" w:hint="eastAsia"/>
          <w:szCs w:val="21"/>
        </w:rPr>
        <w:t>s</w:t>
      </w:r>
      <w:r w:rsidR="00BB524B" w:rsidRPr="006937D0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="00E3670B" w:rsidRPr="006937D0">
        <w:rPr>
          <w:rFonts w:ascii="Times New Roman" w:hAnsi="Times New Roman" w:cs="Times New Roman"/>
          <w:szCs w:val="21"/>
        </w:rPr>
        <w:t>Scaf</w:t>
      </w:r>
      <w:proofErr w:type="spellEnd"/>
      <w:r w:rsidR="00D4697E">
        <w:rPr>
          <w:rFonts w:ascii="Times New Roman" w:hAnsi="Times New Roman" w:cs="Times New Roman" w:hint="eastAsia"/>
          <w:szCs w:val="21"/>
        </w:rPr>
        <w:t xml:space="preserve"> </w:t>
      </w:r>
      <w:r w:rsidR="00EA160F" w:rsidRPr="006937D0">
        <w:rPr>
          <w:rFonts w:ascii="Times New Roman" w:hAnsi="Times New Roman" w:cs="Times New Roman"/>
          <w:szCs w:val="21"/>
        </w:rPr>
        <w:t>0</w:t>
      </w:r>
      <w:r w:rsidR="00E3670B" w:rsidRPr="006937D0">
        <w:rPr>
          <w:rFonts w:ascii="Times New Roman" w:hAnsi="Times New Roman" w:cs="Times New Roman"/>
          <w:szCs w:val="21"/>
        </w:rPr>
        <w:t xml:space="preserve">2 </w:t>
      </w:r>
      <w:r w:rsidR="00D221B9">
        <w:rPr>
          <w:rFonts w:ascii="Times New Roman" w:hAnsi="Times New Roman" w:cs="Times New Roman" w:hint="eastAsia"/>
          <w:szCs w:val="21"/>
        </w:rPr>
        <w:t>with</w:t>
      </w:r>
      <w:r w:rsidR="00BB524B" w:rsidRPr="006937D0">
        <w:rPr>
          <w:rFonts w:ascii="Times New Roman" w:hAnsi="Times New Roman" w:cs="Times New Roman"/>
          <w:szCs w:val="21"/>
        </w:rPr>
        <w:t xml:space="preserve"> D</w:t>
      </w:r>
      <w:r w:rsidR="00BB524B" w:rsidRPr="006937D0">
        <w:rPr>
          <w:rFonts w:ascii="Times New Roman" w:hAnsi="Times New Roman" w:cs="Times New Roman"/>
          <w:szCs w:val="21"/>
          <w:vertAlign w:val="subscript"/>
        </w:rPr>
        <w:t>5</w:t>
      </w:r>
      <w:r w:rsidR="00BB524B" w:rsidRPr="006937D0">
        <w:rPr>
          <w:rFonts w:ascii="Times New Roman" w:hAnsi="Times New Roman" w:cs="Times New Roman"/>
          <w:szCs w:val="21"/>
        </w:rPr>
        <w:t xml:space="preserve"> and A</w:t>
      </w:r>
      <w:r w:rsidR="00BB524B" w:rsidRPr="006937D0">
        <w:rPr>
          <w:rFonts w:ascii="Times New Roman" w:hAnsi="Times New Roman" w:cs="Times New Roman"/>
          <w:szCs w:val="21"/>
          <w:vertAlign w:val="subscript"/>
        </w:rPr>
        <w:t>2</w:t>
      </w:r>
      <w:r w:rsidR="00BB524B" w:rsidRPr="006937D0">
        <w:rPr>
          <w:rFonts w:ascii="Times New Roman" w:hAnsi="Times New Roman" w:cs="Times New Roman"/>
          <w:szCs w:val="21"/>
        </w:rPr>
        <w:t xml:space="preserve"> genome</w:t>
      </w:r>
    </w:p>
    <w:tbl>
      <w:tblPr>
        <w:tblStyle w:val="a5"/>
        <w:tblW w:w="111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1246"/>
        <w:gridCol w:w="1252"/>
        <w:gridCol w:w="1252"/>
        <w:gridCol w:w="1353"/>
        <w:gridCol w:w="1382"/>
        <w:gridCol w:w="1324"/>
        <w:gridCol w:w="1050"/>
        <w:gridCol w:w="1324"/>
      </w:tblGrid>
      <w:tr w:rsidR="00954B3C" w:rsidRPr="006937D0" w:rsidTr="00D4697E">
        <w:trPr>
          <w:trHeight w:val="337"/>
          <w:jc w:val="center"/>
        </w:trPr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bookmarkStart w:id="2" w:name="OLE_LINK4"/>
            <w:bookmarkStart w:id="3" w:name="OLE_LINK5"/>
            <w:r w:rsidRPr="006937D0">
              <w:rPr>
                <w:rFonts w:ascii="Times New Roman" w:hAnsi="Times New Roman" w:cs="Times New Roman"/>
                <w:szCs w:val="21"/>
              </w:rPr>
              <w:t>Query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Subject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Query start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Query end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Subject star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Subject end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Align length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Identity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Repeat times</w:t>
            </w:r>
          </w:p>
        </w:tc>
      </w:tr>
      <w:tr w:rsidR="00954B3C" w:rsidRPr="006937D0" w:rsidTr="00D4697E">
        <w:trPr>
          <w:trHeight w:val="315"/>
          <w:jc w:val="center"/>
        </w:trPr>
        <w:tc>
          <w:tcPr>
            <w:tcW w:w="921" w:type="dxa"/>
            <w:tcBorders>
              <w:top w:val="single" w:sz="4" w:space="0" w:color="auto"/>
              <w:bottom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Scaf</w:t>
            </w:r>
            <w:r w:rsidR="00B15FAC" w:rsidRPr="006937D0">
              <w:rPr>
                <w:rFonts w:ascii="Times New Roman" w:hAnsi="Times New Roman" w:cs="Times New Roman"/>
                <w:szCs w:val="21"/>
              </w:rPr>
              <w:t>0</w:t>
            </w:r>
            <w:r w:rsidRPr="006937D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D</w:t>
            </w:r>
            <w:r w:rsidRPr="006937D0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6937D0">
              <w:rPr>
                <w:rFonts w:ascii="Times New Roman" w:hAnsi="Times New Roman" w:cs="Times New Roman"/>
                <w:szCs w:val="21"/>
              </w:rPr>
              <w:t xml:space="preserve">13 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22772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26344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1"/>
            <w:bookmarkStart w:id="5" w:name="OLE_LINK2"/>
            <w:r w:rsidRPr="006937D0">
              <w:rPr>
                <w:rFonts w:ascii="Times New Roman" w:hAnsi="Times New Roman" w:cs="Times New Roman"/>
                <w:szCs w:val="21"/>
              </w:rPr>
              <w:t>34069506</w:t>
            </w:r>
            <w:bookmarkEnd w:id="4"/>
            <w:bookmarkEnd w:id="5"/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34073793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:rsidR="00954B3C" w:rsidRPr="006937D0" w:rsidRDefault="00F90E76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3573</w:t>
            </w:r>
            <w:r w:rsidR="00954B3C" w:rsidRPr="006937D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954B3C" w:rsidRPr="006937D0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97.45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4B3C" w:rsidRPr="006937D0" w:rsidTr="00D4697E">
        <w:trPr>
          <w:trHeight w:val="331"/>
          <w:jc w:val="center"/>
        </w:trPr>
        <w:tc>
          <w:tcPr>
            <w:tcW w:w="921" w:type="dxa"/>
            <w:tcBorders>
              <w:top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Scaf</w:t>
            </w:r>
            <w:r w:rsidR="00B15FAC" w:rsidRPr="006937D0">
              <w:rPr>
                <w:rFonts w:ascii="Times New Roman" w:hAnsi="Times New Roman" w:cs="Times New Roman"/>
                <w:szCs w:val="21"/>
              </w:rPr>
              <w:t>0</w:t>
            </w:r>
            <w:r w:rsidRPr="006937D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6" w:type="dxa"/>
            <w:tcBorders>
              <w:top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D</w:t>
            </w:r>
            <w:r w:rsidRPr="006937D0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6937D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52" w:type="dxa"/>
            <w:tcBorders>
              <w:top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41796</w:t>
            </w:r>
          </w:p>
        </w:tc>
        <w:tc>
          <w:tcPr>
            <w:tcW w:w="1252" w:type="dxa"/>
            <w:tcBorders>
              <w:top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46057</w:t>
            </w:r>
          </w:p>
        </w:tc>
        <w:tc>
          <w:tcPr>
            <w:tcW w:w="1353" w:type="dxa"/>
            <w:tcBorders>
              <w:top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34074356</w:t>
            </w:r>
          </w:p>
        </w:tc>
        <w:tc>
          <w:tcPr>
            <w:tcW w:w="1382" w:type="dxa"/>
            <w:tcBorders>
              <w:top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34077911</w:t>
            </w:r>
          </w:p>
        </w:tc>
        <w:tc>
          <w:tcPr>
            <w:tcW w:w="1324" w:type="dxa"/>
            <w:tcBorders>
              <w:top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4</w:t>
            </w:r>
            <w:r w:rsidR="00F90E76" w:rsidRPr="006937D0">
              <w:rPr>
                <w:rFonts w:ascii="Times New Roman" w:hAnsi="Times New Roman" w:cs="Times New Roman"/>
                <w:szCs w:val="21"/>
              </w:rPr>
              <w:t>262</w:t>
            </w:r>
            <w:r w:rsidRPr="006937D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937D0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</w:p>
        </w:tc>
        <w:tc>
          <w:tcPr>
            <w:tcW w:w="1050" w:type="dxa"/>
            <w:tcBorders>
              <w:top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92.65</w:t>
            </w:r>
          </w:p>
        </w:tc>
        <w:tc>
          <w:tcPr>
            <w:tcW w:w="1324" w:type="dxa"/>
            <w:tcBorders>
              <w:top w:val="nil"/>
            </w:tcBorders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54B3C" w:rsidRPr="006937D0" w:rsidTr="00D4697E">
        <w:trPr>
          <w:trHeight w:val="331"/>
          <w:jc w:val="center"/>
        </w:trPr>
        <w:tc>
          <w:tcPr>
            <w:tcW w:w="921" w:type="dxa"/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Scaf</w:t>
            </w:r>
            <w:r w:rsidR="00B15FAC" w:rsidRPr="006937D0">
              <w:rPr>
                <w:rFonts w:ascii="Times New Roman" w:hAnsi="Times New Roman" w:cs="Times New Roman"/>
                <w:szCs w:val="21"/>
              </w:rPr>
              <w:t>0</w:t>
            </w:r>
            <w:r w:rsidRPr="006937D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6" w:type="dxa"/>
          </w:tcPr>
          <w:p w:rsidR="00954B3C" w:rsidRPr="00D4697E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A</w:t>
            </w:r>
            <w:r w:rsidRPr="006937D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D4697E">
              <w:rPr>
                <w:rFonts w:ascii="Times New Roman" w:hAnsi="Times New Roman" w:cs="Times New Roman" w:hint="eastAsia"/>
                <w:szCs w:val="21"/>
              </w:rPr>
              <w:t xml:space="preserve"> genome</w:t>
            </w:r>
          </w:p>
        </w:tc>
        <w:tc>
          <w:tcPr>
            <w:tcW w:w="1252" w:type="dxa"/>
          </w:tcPr>
          <w:p w:rsidR="00954B3C" w:rsidRPr="006937D0" w:rsidRDefault="00F90E76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8240</w:t>
            </w:r>
          </w:p>
        </w:tc>
        <w:tc>
          <w:tcPr>
            <w:tcW w:w="1252" w:type="dxa"/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9613</w:t>
            </w:r>
          </w:p>
        </w:tc>
        <w:tc>
          <w:tcPr>
            <w:tcW w:w="1353" w:type="dxa"/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82" w:type="dxa"/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24" w:type="dxa"/>
          </w:tcPr>
          <w:p w:rsidR="00954B3C" w:rsidRPr="006937D0" w:rsidRDefault="00F90E76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~</w:t>
            </w:r>
            <w:r w:rsidR="00954B3C" w:rsidRPr="006937D0">
              <w:rPr>
                <w:rFonts w:ascii="Times New Roman" w:hAnsi="Times New Roman" w:cs="Times New Roman"/>
                <w:szCs w:val="21"/>
              </w:rPr>
              <w:t>1</w:t>
            </w:r>
            <w:r w:rsidRPr="006937D0">
              <w:rPr>
                <w:rFonts w:ascii="Times New Roman" w:hAnsi="Times New Roman" w:cs="Times New Roman"/>
                <w:szCs w:val="21"/>
              </w:rPr>
              <w:t>.4</w:t>
            </w:r>
            <w:r w:rsidR="00954B3C" w:rsidRPr="006937D0">
              <w:rPr>
                <w:rFonts w:ascii="Times New Roman" w:hAnsi="Times New Roman" w:cs="Times New Roman"/>
                <w:szCs w:val="21"/>
              </w:rPr>
              <w:t xml:space="preserve"> kb</w:t>
            </w:r>
          </w:p>
        </w:tc>
        <w:tc>
          <w:tcPr>
            <w:tcW w:w="1050" w:type="dxa"/>
          </w:tcPr>
          <w:p w:rsidR="00954B3C" w:rsidRPr="006937D0" w:rsidRDefault="00954B3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szCs w:val="21"/>
              </w:rPr>
              <w:t>&gt;80.00</w:t>
            </w:r>
          </w:p>
        </w:tc>
        <w:tc>
          <w:tcPr>
            <w:tcW w:w="1324" w:type="dxa"/>
          </w:tcPr>
          <w:p w:rsidR="00954B3C" w:rsidRPr="006937D0" w:rsidRDefault="00952E2C" w:rsidP="006937D0">
            <w:pPr>
              <w:rPr>
                <w:rFonts w:ascii="Times New Roman" w:hAnsi="Times New Roman" w:cs="Times New Roman"/>
                <w:szCs w:val="21"/>
              </w:rPr>
            </w:pPr>
            <w:r w:rsidRPr="006937D0">
              <w:rPr>
                <w:rFonts w:ascii="Times New Roman" w:hAnsi="Times New Roman" w:cs="Times New Roman"/>
                <w:color w:val="000000" w:themeColor="text1"/>
                <w:szCs w:val="21"/>
              </w:rPr>
              <w:t>4931</w:t>
            </w:r>
          </w:p>
        </w:tc>
      </w:tr>
      <w:bookmarkEnd w:id="1"/>
      <w:bookmarkEnd w:id="2"/>
      <w:bookmarkEnd w:id="3"/>
    </w:tbl>
    <w:p w:rsidR="007E3C09" w:rsidRDefault="007E3C09" w:rsidP="006937D0">
      <w:pPr>
        <w:rPr>
          <w:rFonts w:ascii="Times New Roman" w:hAnsi="Times New Roman" w:cs="Times New Roman"/>
          <w:szCs w:val="21"/>
        </w:rPr>
      </w:pPr>
    </w:p>
    <w:p w:rsidR="004C0F4E" w:rsidRPr="006937D0" w:rsidRDefault="004C0F4E" w:rsidP="006937D0">
      <w:pPr>
        <w:rPr>
          <w:rFonts w:ascii="Times New Roman" w:hAnsi="Times New Roman" w:cs="Times New Roman"/>
          <w:szCs w:val="21"/>
        </w:rPr>
      </w:pPr>
    </w:p>
    <w:p w:rsidR="00381FE4" w:rsidRPr="006937D0" w:rsidRDefault="00381FE4" w:rsidP="006937D0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sectPr w:rsidR="00381FE4" w:rsidRPr="00693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B57" w:rsidRDefault="00B42B57" w:rsidP="003E0680">
      <w:r>
        <w:separator/>
      </w:r>
    </w:p>
  </w:endnote>
  <w:endnote w:type="continuationSeparator" w:id="0">
    <w:p w:rsidR="00B42B57" w:rsidRDefault="00B42B57" w:rsidP="003E0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B57" w:rsidRDefault="00B42B57" w:rsidP="003E0680">
      <w:r>
        <w:separator/>
      </w:r>
    </w:p>
  </w:footnote>
  <w:footnote w:type="continuationSeparator" w:id="0">
    <w:p w:rsidR="00B42B57" w:rsidRDefault="00B42B57" w:rsidP="003E0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4D4"/>
    <w:rsid w:val="000263F1"/>
    <w:rsid w:val="00042D58"/>
    <w:rsid w:val="00065FA8"/>
    <w:rsid w:val="00076F6A"/>
    <w:rsid w:val="000A16EA"/>
    <w:rsid w:val="000A5160"/>
    <w:rsid w:val="000A64B7"/>
    <w:rsid w:val="000B3CFC"/>
    <w:rsid w:val="000E2BFA"/>
    <w:rsid w:val="000F087A"/>
    <w:rsid w:val="000F40C1"/>
    <w:rsid w:val="00143104"/>
    <w:rsid w:val="001B5061"/>
    <w:rsid w:val="001C5EE0"/>
    <w:rsid w:val="001C6B5E"/>
    <w:rsid w:val="001E0761"/>
    <w:rsid w:val="00205D3E"/>
    <w:rsid w:val="00226196"/>
    <w:rsid w:val="00245767"/>
    <w:rsid w:val="00287D2B"/>
    <w:rsid w:val="00290D66"/>
    <w:rsid w:val="00291AFD"/>
    <w:rsid w:val="00293440"/>
    <w:rsid w:val="002D43EC"/>
    <w:rsid w:val="002D59C6"/>
    <w:rsid w:val="003100AE"/>
    <w:rsid w:val="00381FE4"/>
    <w:rsid w:val="00392D80"/>
    <w:rsid w:val="003A012E"/>
    <w:rsid w:val="003B0291"/>
    <w:rsid w:val="003C4E48"/>
    <w:rsid w:val="003E0680"/>
    <w:rsid w:val="003F37AA"/>
    <w:rsid w:val="00403E56"/>
    <w:rsid w:val="00414878"/>
    <w:rsid w:val="004308BE"/>
    <w:rsid w:val="00451B5A"/>
    <w:rsid w:val="004527B0"/>
    <w:rsid w:val="00455FF1"/>
    <w:rsid w:val="00460652"/>
    <w:rsid w:val="00473602"/>
    <w:rsid w:val="004B6EA4"/>
    <w:rsid w:val="004C0F4E"/>
    <w:rsid w:val="004E20F7"/>
    <w:rsid w:val="004F46D2"/>
    <w:rsid w:val="00550C92"/>
    <w:rsid w:val="0055188B"/>
    <w:rsid w:val="00554806"/>
    <w:rsid w:val="0057599F"/>
    <w:rsid w:val="00594871"/>
    <w:rsid w:val="005C6224"/>
    <w:rsid w:val="005D67DE"/>
    <w:rsid w:val="00651005"/>
    <w:rsid w:val="0067753F"/>
    <w:rsid w:val="006937D0"/>
    <w:rsid w:val="006C0AA7"/>
    <w:rsid w:val="006D5D34"/>
    <w:rsid w:val="006E13B2"/>
    <w:rsid w:val="006E3D8D"/>
    <w:rsid w:val="00733071"/>
    <w:rsid w:val="00752316"/>
    <w:rsid w:val="00755F16"/>
    <w:rsid w:val="0076009E"/>
    <w:rsid w:val="0077133F"/>
    <w:rsid w:val="00780D7B"/>
    <w:rsid w:val="00786E16"/>
    <w:rsid w:val="007B133F"/>
    <w:rsid w:val="007C1EA2"/>
    <w:rsid w:val="007D7C94"/>
    <w:rsid w:val="007E3C09"/>
    <w:rsid w:val="007F7015"/>
    <w:rsid w:val="00851674"/>
    <w:rsid w:val="00884555"/>
    <w:rsid w:val="00890634"/>
    <w:rsid w:val="008934AF"/>
    <w:rsid w:val="008A0D8F"/>
    <w:rsid w:val="008C7946"/>
    <w:rsid w:val="008D24BC"/>
    <w:rsid w:val="008D2623"/>
    <w:rsid w:val="009321E3"/>
    <w:rsid w:val="00952E2C"/>
    <w:rsid w:val="00954B3C"/>
    <w:rsid w:val="00981511"/>
    <w:rsid w:val="009902CD"/>
    <w:rsid w:val="00991BFC"/>
    <w:rsid w:val="00997DCC"/>
    <w:rsid w:val="009A6F94"/>
    <w:rsid w:val="009D7CB0"/>
    <w:rsid w:val="009E4D47"/>
    <w:rsid w:val="00A35074"/>
    <w:rsid w:val="00A50C8E"/>
    <w:rsid w:val="00A556E2"/>
    <w:rsid w:val="00AF3646"/>
    <w:rsid w:val="00B028F6"/>
    <w:rsid w:val="00B15FAC"/>
    <w:rsid w:val="00B3324F"/>
    <w:rsid w:val="00B35741"/>
    <w:rsid w:val="00B40C16"/>
    <w:rsid w:val="00B42B57"/>
    <w:rsid w:val="00B4553E"/>
    <w:rsid w:val="00BB524B"/>
    <w:rsid w:val="00BD4A2A"/>
    <w:rsid w:val="00BD785B"/>
    <w:rsid w:val="00BE0772"/>
    <w:rsid w:val="00BF3E67"/>
    <w:rsid w:val="00BF62DF"/>
    <w:rsid w:val="00C25574"/>
    <w:rsid w:val="00C66AC3"/>
    <w:rsid w:val="00CA724B"/>
    <w:rsid w:val="00CB1E72"/>
    <w:rsid w:val="00CC5741"/>
    <w:rsid w:val="00CF458E"/>
    <w:rsid w:val="00D12256"/>
    <w:rsid w:val="00D221B9"/>
    <w:rsid w:val="00D4697E"/>
    <w:rsid w:val="00D55D0F"/>
    <w:rsid w:val="00D60B7E"/>
    <w:rsid w:val="00DA54D4"/>
    <w:rsid w:val="00DC72D9"/>
    <w:rsid w:val="00DF60AF"/>
    <w:rsid w:val="00E26DAE"/>
    <w:rsid w:val="00E31C62"/>
    <w:rsid w:val="00E32CD4"/>
    <w:rsid w:val="00E3670B"/>
    <w:rsid w:val="00E47F80"/>
    <w:rsid w:val="00E74239"/>
    <w:rsid w:val="00E76ABB"/>
    <w:rsid w:val="00E8542F"/>
    <w:rsid w:val="00E871BC"/>
    <w:rsid w:val="00EA160F"/>
    <w:rsid w:val="00EA6CCC"/>
    <w:rsid w:val="00EC3A82"/>
    <w:rsid w:val="00EF1AF8"/>
    <w:rsid w:val="00EF58AF"/>
    <w:rsid w:val="00F56D81"/>
    <w:rsid w:val="00F61E6A"/>
    <w:rsid w:val="00F87398"/>
    <w:rsid w:val="00F90E76"/>
    <w:rsid w:val="00FA325B"/>
    <w:rsid w:val="00FC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06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0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0680"/>
    <w:rPr>
      <w:sz w:val="18"/>
      <w:szCs w:val="18"/>
    </w:rPr>
  </w:style>
  <w:style w:type="table" w:styleId="a5">
    <w:name w:val="Table Grid"/>
    <w:basedOn w:val="a1"/>
    <w:uiPriority w:val="59"/>
    <w:rsid w:val="00F61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D785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D78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06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0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0680"/>
    <w:rPr>
      <w:sz w:val="18"/>
      <w:szCs w:val="18"/>
    </w:rPr>
  </w:style>
  <w:style w:type="table" w:styleId="a5">
    <w:name w:val="Table Grid"/>
    <w:basedOn w:val="a1"/>
    <w:uiPriority w:val="59"/>
    <w:rsid w:val="00F61E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D785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D78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2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E43256-3C1B-46D7-9592-A4C6C926F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1</Pages>
  <Words>50</Words>
  <Characters>286</Characters>
  <Application>Microsoft Office Word</Application>
  <DocSecurity>0</DocSecurity>
  <Lines>2</Lines>
  <Paragraphs>1</Paragraphs>
  <ScaleCrop>false</ScaleCrop>
  <Company>Sky123.Org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Hejun</dc:creator>
  <cp:lastModifiedBy>HEJUN LU</cp:lastModifiedBy>
  <cp:revision>113</cp:revision>
  <cp:lastPrinted>2017-07-20T03:58:00Z</cp:lastPrinted>
  <dcterms:created xsi:type="dcterms:W3CDTF">2017-03-17T03:55:00Z</dcterms:created>
  <dcterms:modified xsi:type="dcterms:W3CDTF">2018-10-12T14:33:00Z</dcterms:modified>
</cp:coreProperties>
</file>